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4"/>
        <w:gridCol w:w="663"/>
        <w:gridCol w:w="3813"/>
        <w:gridCol w:w="3357"/>
      </w:tblGrid>
      <w:tr>
        <w:trPr/>
        <w:tc>
          <w:tcPr>
            <w:tcW w:w="20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manuscript</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6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4</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6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Vector surveillance data,’ ‘Human surveillance data,’ and ‘Simulation model.’  </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tudy site,’ ‘Vector surveillance data,’ and ‘Human surveillance data.’ </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ector surveillance data,’ ‘Human surveillance data,’ and ‘Simulation model’ (population sizes).</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imulation model’ (population sizes, incidence of infection, surveillance strategies, and probability of detection), and Table 1.</w:t>
            </w:r>
          </w:p>
        </w:tc>
      </w:tr>
      <w:tr>
        <w:trPr>
          <w:trHeight w:val="294" w:hRule="atLeast"/>
        </w:trPr>
        <w:tc>
          <w:tcPr>
            <w:tcW w:w="202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81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ector surveillance data,’ ‘Human surveillance data,’ and ‘Simulation model.’</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Vector surveillance data,’ and ‘Simulation model’ (incidence of infection and surveillance strategies).</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Vector surveillance data,’ ‘Human surveillance data,’ and ‘Simulation model’ (population sizes).</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imulation model’ (population sizes, incidence of infection, surveillance strategies, and probability of detection), Table 1.</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imulation model’ (population sizes, incidence of infection, surveillance strategies, probability of detection, estimating infections in human population, and software).</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57"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5416"/>
        <w:gridCol w:w="2424"/>
      </w:tblGrid>
      <w:tr>
        <w:trPr/>
        <w:tc>
          <w:tcPr>
            <w:tcW w:w="743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42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41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42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42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42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1-5, Table 2, and Figures 1-4.</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4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4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1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2-4</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6</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6</w:t>
            </w:r>
          </w:p>
        </w:tc>
      </w:tr>
      <w:tr>
        <w:trPr/>
        <w:tc>
          <w:tcPr>
            <w:tcW w:w="74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4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41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24" w:type="dxa"/>
            <w:tcBorders>
              <w:top w:val="single" w:sz="4" w:space="0" w:color="000000"/>
            </w:tcBorders>
          </w:tcPr>
          <w:p>
            <w:pPr>
              <w:pStyle w:val="Normal"/>
              <w:tabs>
                <w:tab w:val="clear" w:pos="720"/>
                <w:tab w:val="left" w:pos="5400" w:leader="none"/>
              </w:tabs>
              <w:rPr>
                <w:sz w:val="20"/>
              </w:rPr>
            </w:pPr>
            <w:r>
              <w:rPr>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16:57:00Z</dcterms:created>
  <dc:creator>pplouffe</dc:creator>
  <dc:description/>
  <cp:keywords/>
  <dc:language>en-US</dc:language>
  <cp:lastModifiedBy>Zach</cp:lastModifiedBy>
  <cp:lastPrinted>2007-10-15T13:39:00Z</cp:lastPrinted>
  <dcterms:modified xsi:type="dcterms:W3CDTF">2019-09-13T17:5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